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
        <w:spacing w:lineRule="atLeast" w:line="345"/>
        <w:rPr>
          <w:rFonts w:ascii="Times New Roman" w:hAnsi="Times New Roman" w:cs="Times New Roman"/>
          <w:b/>
          <w:b/>
          <w:color w:val="000000"/>
          <w:sz w:val="28"/>
          <w:szCs w:val="28"/>
        </w:rPr>
      </w:pPr>
      <w:r>
        <w:rPr>
          <w:rFonts w:cs="Times New Roman" w:ascii="Times New Roman" w:hAnsi="Times New Roman"/>
          <w:b/>
          <w:color w:val="000000"/>
          <w:sz w:val="28"/>
          <w:szCs w:val="28"/>
        </w:rPr>
        <w:t>Availability of SupportingData</w:t>
      </w:r>
    </w:p>
    <w:p>
      <w:pPr>
        <w:pStyle w:val="HTML"/>
        <w:spacing w:lineRule="atLeast" w:line="345"/>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HTML"/>
        <w:spacing w:lineRule="atLeast" w:line="345"/>
        <w:rPr/>
      </w:pPr>
      <w:r>
        <w:rPr>
          <w:rFonts w:cs="Times New Roman" w:ascii="Times New Roman" w:hAnsi="Times New Roman"/>
          <w:color w:val="000000"/>
        </w:rPr>
        <w:t>Thank you for your direct submission of sequence data to GenBank. We have provided GenBank accession numbers for your nucleotide sequences:</w:t>
      </w:r>
    </w:p>
    <w:p>
      <w:pPr>
        <w:pStyle w:val="HTML"/>
        <w:spacing w:lineRule="atLeast" w:line="345"/>
        <w:rPr>
          <w:rFonts w:ascii="Times New Roman" w:hAnsi="Times New Roman" w:cs="Times New Roman"/>
          <w:color w:val="000000"/>
        </w:rPr>
      </w:pPr>
      <w:r>
        <w:rPr>
          <w:rFonts w:cs="Times New Roman" w:ascii="Times New Roman" w:hAnsi="Times New Roman"/>
          <w:color w:val="000000"/>
        </w:rPr>
      </w:r>
    </w:p>
    <w:p>
      <w:pPr>
        <w:pStyle w:val="HTML"/>
        <w:spacing w:lineRule="atLeast" w:line="345"/>
        <w:rPr>
          <w:rFonts w:ascii="Times New Roman" w:hAnsi="Times New Roman" w:cs="Times New Roman"/>
          <w:color w:val="000000"/>
        </w:rPr>
      </w:pPr>
      <w:r>
        <w:rPr>
          <w:rFonts w:cs="Times New Roman" w:ascii="Times New Roman" w:hAnsi="Times New Roman"/>
          <w:color w:val="000000"/>
        </w:rPr>
        <w:t xml:space="preserve">Yaksequence2.sqn M3ryanae      </w:t>
        <w:tab/>
        <w:t>KP334133</w:t>
      </w:r>
    </w:p>
    <w:p>
      <w:pPr>
        <w:pStyle w:val="HTML"/>
        <w:spacing w:lineRule="atLeast" w:line="345"/>
        <w:rPr>
          <w:rFonts w:ascii="Times New Roman" w:hAnsi="Times New Roman" w:cs="Times New Roman"/>
          <w:color w:val="000000"/>
        </w:rPr>
      </w:pPr>
      <w:r>
        <w:rPr>
          <w:rFonts w:cs="Times New Roman" w:ascii="Times New Roman" w:hAnsi="Times New Roman"/>
          <w:color w:val="000000"/>
        </w:rPr>
        <w:t xml:space="preserve">Yaksequence2.sqn M10ubiquitum  </w:t>
        <w:tab/>
        <w:t>KP334134</w:t>
      </w:r>
    </w:p>
    <w:p>
      <w:pPr>
        <w:pStyle w:val="HTML"/>
        <w:spacing w:lineRule="atLeast" w:line="345"/>
        <w:rPr>
          <w:rFonts w:ascii="Times New Roman" w:hAnsi="Times New Roman" w:cs="Times New Roman"/>
          <w:color w:val="000000"/>
        </w:rPr>
      </w:pPr>
      <w:r>
        <w:rPr>
          <w:rFonts w:cs="Times New Roman" w:ascii="Times New Roman" w:hAnsi="Times New Roman"/>
          <w:color w:val="000000"/>
        </w:rPr>
        <w:t xml:space="preserve">Yaksequence2.sqn 702bovis      </w:t>
        <w:tab/>
        <w:t>KP334135</w:t>
      </w:r>
    </w:p>
    <w:p>
      <w:pPr>
        <w:pStyle w:val="HTML"/>
        <w:spacing w:lineRule="atLeast" w:line="345"/>
        <w:rPr>
          <w:rFonts w:ascii="Times New Roman" w:hAnsi="Times New Roman" w:cs="Times New Roman"/>
          <w:color w:val="000000"/>
        </w:rPr>
      </w:pPr>
      <w:r>
        <w:rPr>
          <w:rFonts w:cs="Times New Roman" w:ascii="Times New Roman" w:hAnsi="Times New Roman"/>
          <w:color w:val="000000"/>
        </w:rPr>
        <w:t xml:space="preserve">Yaksequence2.sqn 704parvum     </w:t>
        <w:tab/>
        <w:t>KP334136</w:t>
      </w:r>
    </w:p>
    <w:p>
      <w:pPr>
        <w:pStyle w:val="HTML"/>
        <w:spacing w:lineRule="atLeast" w:line="345"/>
        <w:rPr>
          <w:rFonts w:ascii="Times New Roman" w:hAnsi="Times New Roman" w:cs="Times New Roman"/>
          <w:color w:val="000000"/>
        </w:rPr>
      </w:pPr>
      <w:r>
        <w:rPr>
          <w:rFonts w:cs="Times New Roman" w:ascii="Times New Roman" w:hAnsi="Times New Roman"/>
          <w:color w:val="000000"/>
        </w:rPr>
        <w:t xml:space="preserve">Yaksequence2.sqn 615IIdA15G1   </w:t>
        <w:tab/>
        <w:t>KP334137</w:t>
      </w:r>
    </w:p>
    <w:p>
      <w:pPr>
        <w:pStyle w:val="HTML"/>
        <w:spacing w:lineRule="atLeast" w:line="345"/>
        <w:rPr>
          <w:rFonts w:ascii="Times New Roman" w:hAnsi="Times New Roman" w:cs="Times New Roman"/>
          <w:color w:val="000000"/>
        </w:rPr>
      </w:pPr>
      <w:r>
        <w:rPr>
          <w:rFonts w:cs="Times New Roman" w:ascii="Times New Roman" w:hAnsi="Times New Roman"/>
          <w:color w:val="000000"/>
        </w:rPr>
        <w:t xml:space="preserve">Yaksequence2.sqn 704IIdA18G1   </w:t>
        <w:tab/>
        <w:t>KP334138</w:t>
      </w:r>
    </w:p>
    <w:p>
      <w:pPr>
        <w:pStyle w:val="HTML"/>
        <w:spacing w:lineRule="atLeast" w:line="345"/>
        <w:rPr>
          <w:rFonts w:ascii="Times New Roman" w:hAnsi="Times New Roman" w:cs="Times New Roman"/>
          <w:color w:val="000000"/>
        </w:rPr>
      </w:pPr>
      <w:r>
        <w:rPr>
          <w:rFonts w:cs="Times New Roman" w:ascii="Times New Roman" w:hAnsi="Times New Roman"/>
          <w:color w:val="000000"/>
        </w:rPr>
        <w:t xml:space="preserve">Yaksequence2.sqn 8IIdA19G1     </w:t>
        <w:tab/>
        <w:t>KP334139</w:t>
      </w:r>
    </w:p>
    <w:p>
      <w:pPr>
        <w:pStyle w:val="HTML"/>
        <w:spacing w:lineRule="atLeast" w:line="345"/>
        <w:rPr>
          <w:rFonts w:ascii="Times New Roman" w:hAnsi="Times New Roman" w:cs="Times New Roman"/>
          <w:color w:val="000000"/>
        </w:rPr>
      </w:pPr>
      <w:r>
        <w:rPr>
          <w:rFonts w:cs="Times New Roman" w:ascii="Times New Roman" w:hAnsi="Times New Roman"/>
          <w:color w:val="000000"/>
        </w:rPr>
        <w:t xml:space="preserve">Yaksequence2.sqn M10XIIa       </w:t>
        <w:tab/>
        <w:t>KP334140</w:t>
      </w:r>
    </w:p>
    <w:p>
      <w:pPr>
        <w:pStyle w:val="HTML"/>
        <w:spacing w:lineRule="atLeast" w:line="345"/>
        <w:rPr>
          <w:rFonts w:ascii="Times New Roman" w:hAnsi="Times New Roman" w:cs="Times New Roman"/>
          <w:color w:val="000000"/>
        </w:rPr>
      </w:pPr>
      <w:r>
        <w:rPr>
          <w:rFonts w:cs="Times New Roman" w:ascii="Times New Roman" w:hAnsi="Times New Roman"/>
          <w:color w:val="000000"/>
        </w:rPr>
        <w:t xml:space="preserve">Yaksequence2.sqn 2E1TPI        </w:t>
        <w:tab/>
        <w:t>KP334141</w:t>
      </w:r>
    </w:p>
    <w:p>
      <w:pPr>
        <w:pStyle w:val="HTML"/>
        <w:spacing w:lineRule="atLeast" w:line="345"/>
        <w:rPr>
          <w:rFonts w:ascii="Times New Roman" w:hAnsi="Times New Roman" w:cs="Times New Roman"/>
          <w:color w:val="000000"/>
        </w:rPr>
      </w:pPr>
      <w:r>
        <w:rPr>
          <w:rFonts w:cs="Times New Roman" w:ascii="Times New Roman" w:hAnsi="Times New Roman"/>
          <w:color w:val="000000"/>
        </w:rPr>
        <w:t xml:space="preserve">Yaksequence2.sqn 22E2TPI       </w:t>
        <w:tab/>
        <w:t>KP334142</w:t>
      </w:r>
    </w:p>
    <w:p>
      <w:pPr>
        <w:pStyle w:val="HTML"/>
        <w:spacing w:lineRule="atLeast" w:line="345"/>
        <w:rPr>
          <w:rFonts w:ascii="Times New Roman" w:hAnsi="Times New Roman" w:cs="Times New Roman"/>
          <w:color w:val="000000"/>
        </w:rPr>
      </w:pPr>
      <w:r>
        <w:rPr>
          <w:rFonts w:cs="Times New Roman" w:ascii="Times New Roman" w:hAnsi="Times New Roman"/>
          <w:color w:val="000000"/>
        </w:rPr>
        <w:t xml:space="preserve">Yaksequence2.sqn 615E3TPI      </w:t>
        <w:tab/>
        <w:t>KP334143</w:t>
      </w:r>
    </w:p>
    <w:p>
      <w:pPr>
        <w:pStyle w:val="HTML"/>
        <w:spacing w:lineRule="atLeast" w:line="345"/>
        <w:rPr>
          <w:rFonts w:ascii="Times New Roman" w:hAnsi="Times New Roman" w:cs="Times New Roman"/>
          <w:color w:val="000000"/>
        </w:rPr>
      </w:pPr>
      <w:r>
        <w:rPr>
          <w:rFonts w:cs="Times New Roman" w:ascii="Times New Roman" w:hAnsi="Times New Roman"/>
          <w:color w:val="000000"/>
        </w:rPr>
        <w:t xml:space="preserve">Yaksequence2.sqn 772E4TPI      </w:t>
        <w:tab/>
        <w:t>KP334144</w:t>
      </w:r>
    </w:p>
    <w:p>
      <w:pPr>
        <w:pStyle w:val="HTML"/>
        <w:spacing w:lineRule="atLeast" w:line="345"/>
        <w:rPr/>
      </w:pPr>
      <w:r>
        <w:rPr>
          <w:rFonts w:cs="Times New Roman" w:ascii="Times New Roman" w:hAnsi="Times New Roman"/>
          <w:color w:val="000000"/>
        </w:rPr>
        <w:t xml:space="preserve">Yaksequence2.sqn 607E1GDH     </w:t>
      </w:r>
      <w:r>
        <w:rPr>
          <w:rFonts w:cs="Times New Roman" w:ascii="Times New Roman" w:hAnsi="Times New Roman"/>
          <w:color w:val="000000"/>
        </w:rPr>
        <w:t xml:space="preserve"> </w:t>
      </w:r>
      <w:r>
        <w:rPr>
          <w:rFonts w:cs="Times New Roman" w:ascii="Times New Roman" w:hAnsi="Times New Roman"/>
          <w:color w:val="000000"/>
        </w:rPr>
        <w:t>KP334145</w:t>
      </w:r>
    </w:p>
    <w:p>
      <w:pPr>
        <w:pStyle w:val="HTML"/>
        <w:spacing w:lineRule="atLeast" w:line="345"/>
        <w:rPr/>
      </w:pPr>
      <w:r>
        <w:rPr>
          <w:rFonts w:cs="Times New Roman" w:ascii="Times New Roman" w:hAnsi="Times New Roman"/>
          <w:color w:val="000000"/>
        </w:rPr>
        <w:t xml:space="preserve">Yaksequence2.sqn 702E2GDH     </w:t>
      </w:r>
      <w:r>
        <w:rPr>
          <w:rFonts w:cs="Times New Roman" w:ascii="Times New Roman" w:hAnsi="Times New Roman"/>
          <w:color w:val="000000"/>
        </w:rPr>
        <w:t xml:space="preserve"> </w:t>
      </w:r>
      <w:r>
        <w:rPr>
          <w:rFonts w:cs="Times New Roman" w:ascii="Times New Roman" w:hAnsi="Times New Roman"/>
          <w:color w:val="000000"/>
        </w:rPr>
        <w:t>KP334146</w:t>
      </w:r>
    </w:p>
    <w:p>
      <w:pPr>
        <w:pStyle w:val="HTML"/>
        <w:spacing w:lineRule="atLeast" w:line="345"/>
        <w:rPr/>
      </w:pPr>
      <w:r>
        <w:rPr>
          <w:rFonts w:cs="Times New Roman" w:ascii="Times New Roman" w:hAnsi="Times New Roman"/>
          <w:color w:val="000000"/>
        </w:rPr>
        <w:t xml:space="preserve">Yaksequence2.sqn 711E3GDH     </w:t>
      </w:r>
      <w:r>
        <w:rPr>
          <w:rFonts w:cs="Times New Roman" w:ascii="Times New Roman" w:hAnsi="Times New Roman"/>
          <w:color w:val="000000"/>
        </w:rPr>
        <w:t xml:space="preserve"> </w:t>
      </w:r>
      <w:r>
        <w:rPr>
          <w:rFonts w:cs="Times New Roman" w:ascii="Times New Roman" w:hAnsi="Times New Roman"/>
          <w:color w:val="000000"/>
        </w:rPr>
        <w:t>KP334147</w:t>
      </w:r>
    </w:p>
    <w:p>
      <w:pPr>
        <w:pStyle w:val="HTML"/>
        <w:spacing w:lineRule="atLeast" w:line="345"/>
        <w:rPr/>
      </w:pPr>
      <w:r>
        <w:rPr>
          <w:rFonts w:cs="Times New Roman" w:ascii="Times New Roman" w:hAnsi="Times New Roman"/>
          <w:color w:val="000000"/>
        </w:rPr>
        <w:t xml:space="preserve">Yaksequence2.sqn 772E4GDH     </w:t>
      </w:r>
      <w:r>
        <w:rPr>
          <w:rFonts w:cs="Times New Roman" w:ascii="Times New Roman" w:hAnsi="Times New Roman"/>
          <w:color w:val="000000"/>
        </w:rPr>
        <w:t xml:space="preserve"> </w:t>
      </w:r>
      <w:r>
        <w:rPr>
          <w:rFonts w:cs="Times New Roman" w:ascii="Times New Roman" w:hAnsi="Times New Roman"/>
          <w:color w:val="000000"/>
        </w:rPr>
        <w:t>KP334148</w:t>
      </w:r>
    </w:p>
    <w:p>
      <w:pPr>
        <w:pStyle w:val="HTML"/>
        <w:spacing w:lineRule="atLeast" w:line="345"/>
        <w:rPr/>
      </w:pPr>
      <w:r>
        <w:rPr>
          <w:rFonts w:cs="Times New Roman" w:ascii="Times New Roman" w:hAnsi="Times New Roman"/>
          <w:color w:val="000000"/>
        </w:rPr>
        <w:t xml:space="preserve">Yaksequence2.sqn 777E5GDH     </w:t>
      </w:r>
      <w:r>
        <w:rPr>
          <w:rFonts w:cs="Times New Roman" w:ascii="Times New Roman" w:hAnsi="Times New Roman"/>
          <w:color w:val="000000"/>
        </w:rPr>
        <w:t xml:space="preserve"> </w:t>
      </w:r>
      <w:r>
        <w:rPr>
          <w:rFonts w:cs="Times New Roman" w:ascii="Times New Roman" w:hAnsi="Times New Roman"/>
          <w:color w:val="000000"/>
        </w:rPr>
        <w:t>KP334149</w:t>
      </w:r>
    </w:p>
    <w:p>
      <w:pPr>
        <w:pStyle w:val="HTML"/>
        <w:tabs>
          <w:tab w:val="clear" w:pos="3664"/>
          <w:tab w:val="left" w:pos="916" w:leader="none"/>
          <w:tab w:val="left" w:pos="1832" w:leader="none"/>
          <w:tab w:val="left" w:pos="2748" w:leader="none"/>
          <w:tab w:val="left" w:pos="3660"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345"/>
        <w:rPr>
          <w:rFonts w:ascii="Times New Roman" w:hAnsi="Times New Roman" w:cs="Times New Roman"/>
          <w:color w:val="000000"/>
        </w:rPr>
      </w:pPr>
      <w:r>
        <w:rPr>
          <w:rFonts w:cs="Times New Roman" w:ascii="Times New Roman" w:hAnsi="Times New Roman"/>
          <w:color w:val="000000"/>
        </w:rPr>
        <w:t>Yaksequence2.sqn 711assemblageE</w:t>
        <w:tab/>
        <w:t>KP334150</w:t>
      </w:r>
    </w:p>
    <w:p>
      <w:pPr>
        <w:pStyle w:val="HTML"/>
        <w:spacing w:lineRule="atLeast" w:line="345"/>
        <w:rPr>
          <w:rFonts w:ascii="Times New Roman" w:hAnsi="Times New Roman" w:cs="Times New Roman"/>
          <w:color w:val="000000"/>
        </w:rPr>
      </w:pPr>
      <w:r>
        <w:rPr>
          <w:rFonts w:cs="Times New Roman" w:ascii="Times New Roman" w:hAnsi="Times New Roman"/>
          <w:color w:val="000000"/>
        </w:rPr>
        <w:t>&gt;KP334133</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TTAGATAAAGAACCAATATTTTTGGTGACTCATAATAACTTTACGGATCACACTATGTGACATATCATTCAAGTTTCTGACCTATCAGCTTTAGACGGTAGGGTATTGGCCTACCGTGGCTATGACGGGTAACGGGGAATTAGGGTTCGATTCCGGAGAGGGAGCCTGAGAAACGGCTACCACATCTAAGGAAGGCAGCAGGCGCGCAAATTACCCAATCCTAATACAGGGAGGTAGTGACAAGAAATAACAATACAGAGCCTTACGGTTTTGTAATTGGAATGAGTTAAGTATAAACCCCTTAACAAGTATCAATTGGAGGGCAAGTCTGGTGCCAGCAGCCGCGGTAATTCCAGCTCCAATAGCGTATATTAAAGTTGTTGCAGTTAAAAAGCTCGTAGTTAATTTTCTGTTAATTTTTATATACAATGCTACGGTATTTATATAATATTAACATAATTCATATTACTTTTTAGTATATGAAACTTTACTTTGAGAAAATTAGAGTGCTTAAAGCAGGCTATTGCCTTGAATACTCCAGCATGGAATAATATTAAGGATTTTTATTCTTCTTATTGGTTCTAGAATAAAAATAATGATTAATAGGGACAGTTGGGGGCATTTGTATTTAACAGTCAGAGGTGAAATTCTTAGATTTGTTAAAGACAAACTACTGCGAAAGCATTTGCCAAGGATGTTTTCATTAATCAAGAACGAAAGTTAGGGGATCGAAGACGATCAGATACCGTCGTAGTCTTAACCATAAACTATGCCAACTAGAGATTGGAGGT</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34</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GGTTGTATTTATTAGATAAAGAACCAATTTAATTTGGTGATTCATAATAACTTTACGGATCACATTTATATGTGACATATCATTCAAGTTTCTGACCTATCAGCTTTAGACGGTAGGGTATTGGCCTACCGTGGCAATGACGGGTAACGGGGAATTAGGGTTCGATTCCGGAGAGGGAGCCTGAGAAACGGCTACCACATCTAAGGAAGGCAGCAGGCGCGCAAATTACCCAATCCTAATACAGGGAGGTAGTGACAAGAAATAACAATACAGGACTTTAAATAGTTTTGTAATTGGAATGAGTTAAGTATAAACCCCTTTACAAGTATCAATTGGAGGGCAAGTCTGGTGCCAGCAGCCGCGGTAATTCCAGCTCCAATAGCGTATATTAAAGTTGTTGCAGTTAAAAAGCTCGTAGTTGGATTTCTGTTAATAATTTATATATAATATTTTATTAATATTTATATAGTATTAACATAATTCATATTACTATATTTTATAGTATATGAAATTTTACTTTGAGAAAATTAGAGTGCTTAAAGCAGGCATTAGCCTTGAATACTCCAGCATGGAATAATATAAAAGATTTTTATCTTTTTTATTGGTTCTAAGATAAAAATAATGATTAATAGGGACAGTTGGGGGCATTTGTATTTAACAGTCAGAGGTGAAATTCTTAGATTTGTTAAAGACAAACTAGTGCGAAAGCATTTGCCAAGGATGTTTTCATTAATCAAGAACGAAAGTTAGGGGATCGAAGACGATCAGATACCGTCGTAGTCTTAACCATAAACTATGCCAACTAGAGATTGGAGGTTGTTCCTTACTCC</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35</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TTATTAGATAAAGAACCAATATTTTTGGTGACTCATAATAACTTTACGGATCACATTATGTGACATATCATTCAAGTTTCTGACCTATCAGCTTTAGACGGTAGGGTATTGGCCTACCGTGGCTATGACGGGTAACGGGGAATTAGGGTTCGATTCCGGAGAGGGAGCCTGAGAAACGGCTACCACATCTAAGGAAGGCAGCAGGCGCGCAAATTACCCAATCCTAATACAGGGAGGTAGTGACAAGAAATAACAATACAGAGCCTTACGGTTTTGTAATTGGAATGAGTTAAGTATAAACCCCTTAACAAGTATCAATTGGAGGGCAAGTCTGGTGCCAGCAGCCGCGGTAATTCCAGCTCCAATAGCGTATATTAAAGTTGTTGCAGTTAAAAAGCTCGTAGTTAATTTTCTGTTAATTTTTATATACAATGCTACGGTATTTATATAATATTAACATAATTCATATTACTTTTTAGTATATGAAACTTTACTTTGAGAAAATTAGAGTGCTTAAAGCAGGCTATTGCCTTGAATACTCCAGCATGGAATAATATTAAGGATTTTTATTCTTCTTATTGGTTCTAGAATAAAAATAATGATTAATAGGGACAGTTGGGGGCATTTGTATTTAACAGTCAGAGGTGAAATTCTTAGATTTGTTAAAGACAAACTACTGCGAAAGCATTTGCCA</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AGGATGTTTTCATTAATCAAGAACGAAAGTTAGGGGATCGAAGACGATCAGATACCGTCGTAGTCTTAACCATAAACTATGCCAACTAGAGATTGGAGGTTGTTCCTTACTCCTT</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36</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AACCAATATAATTGGTGACTCATAATAACTTTACGGATCACATTAAATGTGACATATCATTCAAGTTTCTGACCTATCAGCTTTAGACGGTAGGGTATTGGCCTACCGTGGCAATGACGGGTAACGGGGAATTAGGGTTCGATTCCGGAGAGGGAGCCTGAGAAACGGCTACCACATCTAAGGAAGGCAGCAGGCGCGCAAATTACCCAATCCTAATACAGGGAGGTAGTGACAAGAAATAACAATACAGGACTTTTTGGTTTTGTAATTGGAATGAGTTAAGTATAAACCCCTTTACAAGTATCAATTGGAGGGCAAGTCTGGTGCCAGCAGCCGCGGTAATTCCAGCTCCAATAGCGTATATTAAAGTTGTTGCAGTTAAAAAGCTCGTAGTTGGATTTCTGTTAATAATTTATATAAAATATTTTGATGAATATTTATATAATATTAACATAATTCATATTACTATATATTTTAGTATATGAAATTTTACTTTGAGAAAATTAGAGTGCTTAAAGCAGGCATATGCCTTGAATACTCCAGCATGGAATAATATTAAAGATTTTTATCTTTCTTATTGGTTCTAAGATAAGAATAATGATTAATAGGGACAGTTGGGGGCATTTGTATTTAACAGTCAGAGGTGAAATTCTTAGATTTGTTAAAGACAAACTAATGCGAAAGCATTTGCCAAGGATGTTTTCATTAATCAAGAACGAAAGTTAGGGGATCGAAGACGATCAGATACCGTCGTAGTCTTAACCATAAACTATGCCAACTAGAGATTGGAGGTTGTTCCTTACTCCTTC</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37</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CCCAGCCGTTCCACTCAGAGGCACTTTAAAGGATGTTTCTGTTGAGGGTTCATCATCATCATCATCATCATCATCATCGTCATCATCATCATCATCAACATCGACTGTAGCACCAACTCCAAAGAAAGAAAGAACTGGAGAGGAAGTAGGTAATCCAGGTTCTGAAGGTCAGGACGGTAAAGGAGACACTGAAGAAACAGAAGACAATCAGACCGAGAGTACTGTTTCTCAAAATACTCCAGCTCAAACTGAAGGCACAACTACCGAAACCACAGAAGCTGCTCCAAAGAAAGAGTGCGGTACTTCATTTGTTATGTGGTTCGGAGAGGGTGTTCCAGTTGCATCTTTGAAGTGTGGCGACTATACTATGGTCTATGCACCAGAAAAGGACAAAACAGATCCCGCACCAAGATATATCTCTGGTGAAGTTACATCTGTAACCTTTGAAAAACAAGAGAGCACAGTTACAATCAAGGTTAATAATGTAGAGTTCAGCACTCTTTCTACTAGCTCAAGTAGTCCAACTGAAAATAGCGGATCTGCAGGTCAGGTTCCATCAAGATCAAGAAGATCACTCTCAGAGGAGGCTAGTGAAACTGCAACCGTCGATTTGTTTGCCTTCACCCTTGATGGTGGTAAAAGAATTGAAGTTGCTGTACCAAGCGACGAAGATGCATCTAAAAGAAACCAGTACAGTTTGGTTGCAGACGATAAACCTTTCTATACCGGCTCAAATAGCGGCGCCACTGATGGTATCTTCAGGTTGAATGAGGACGGAGACTTGGTTGACAAGGACAACAAAGTTCTTTTGAAGGAT</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38</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ATCGGTATAGTCTCCGCTGTATTATCAGCCCCAGCCGTTCCACTCAGAGGCACTTTAAAGGATGTTTCTGTTGAGGGTTCATCATCATCATCATCATCATCATCATCATCATCATCGTCATCATCATCATCATCAACATCGACTGTAGCACCAACTCCAAAGAAAGAAAGAACTGGAGAGGAAGTAGGTAATCCAGGTTCTGAAGGTCAGGACGGTAAAGGAGACACTGAAGAAACAGAAGACAATCAGACCGAGAGTACTGTTTCTCAAAATACTCCAGCTCAAACTGAAGGCACAACTACCGAAACCACAGAAGCTGCTCCAAAGAAAGAGTGCGGTACTTCATTTGTTATGTGGTTCGGAGAGGGTGTTCCAGTTGCATCTTTGAAGTGTGGCGACTATACTATGGTCTATGCACCAGAAAAGGACAAAACAGATCCCGCACCAAGATATATCTCTGGTGAAGTTACATCTGTAACCTTTGAAAAACAAGAGAGCACAGTTACAATCAAGGTTAATAATGTAGAGTTCAGCACTCTTTCTACTAGCTCAAGTAGTCCAACTGAAAATAGCGGATCTGCAGGTCAGGTTCCATCAAGATCAAGAAGATCACTCTCAGAGGAGGCTAGTGAAACTGCAACCGTCGATTTGTTTGCCTTCACCCTTGATGGTGGTAAAAGAATTGAAGTTGCTGTACCAAGCGACGAAGATGCATCTAAAAGAAACCAGTACAGTTTGGTTGCAGACGATAAACCTTTCTATACCGGCTCAAATAGCGGCGCCACTGATGGTATCTTCAGGTTGAATGAGGACGGAGACTTGGTTGACAAGGACAACAAA</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ACTT</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39</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CTCAGCCCCAGCCGTTCCACTCAGAGGCACTTTAAAGGATGTTTCTGTTGAGGGTTCATCATCATCATCATCATCATCATCATCATCATCATCATCGTCATCATCATCATCATCAACATCGACTGTAGCACCAACTCCAAAGAAAGAAAGAACTGGAGAGGAAGTAGGTAATCCAGGTTCTGAAGGTCAGGACGGTAAAGGAGACACTGAAGAAACAGAAGACAATCAGACCGAGAGTACTGTTTCTCAAAATACTCCAGCTCAAACTGAAGGCACAACTACCGAAACCACAGAAGCTGCTCCAAAGAAAGAGTGCGGTACTTCATTTGTTATGTGGTTCGGAGAGGGTGTTCCAGTTGCATCTTTGAAGTGTGGCGACTATACTATGGTCTATGCACCAGAAAAGGACAAAACAGATCCCGCACCAAGATATATCTCTGGTGAAGTTACATCTGTAACCTTTGAAAAACAAGAGAGCACAGTTACAATCAAGGTTAATAATGTAGAGTTCAGCACTCTTTCTACTAGCTCAAGTAGTCCAACTGAAAATAGCGGATCTGCAGGTCAGGTTCCATCAAGATCAAGAAGATCACTCTCAGAGGAGGCTAGTGAAACTGCAACCGTCGATTTGTTTGCCTTCACCCTTGATGGTGGTAAAAGAATTGAAGTTGCTGTACCAAGCGACGAAGATGCATCTAAAAGAAACCAGTACAGTTTGGTTGCAGACGATAAACCTTTCTATACCGGCTCAAATAGCGGCGCCACTGATGGTATCTTCAGGTTGAATGAGGACGGAGACTTGGTTGA</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40</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TGAGATTTTTACTCGCTATCGTATCACTCTCCGTTTTCATCTCAGTTGTATTCTCAGCTCCAGGTGTTCCACTCAGAGGTACATTGAAAGAGGATGACAGTACTAACGTTAGCACAACAACAGCTGCTCCAAAGAAGATAATCGTCAGATCTACCGAGGAAGGCACAACACCTGCTCCTACTACTCCTAGTACTACTGCTTCTACTGCTGCTCCCACTACTGTTAGTACTACCGCTCCTTCTGGCGGCGGTGTTACTCCTACTAGCACTGATGGAGATGAGACTACTGACACTGGTAGTGGTACTACCGGCGAAACAGTTACAACTACTCCTGACCCAATGGAGAAATGCGGTCTTTCATTCGTCATGTGGTTTGTTAGTGGTACTCCAGTTACAACTCTCGAATGTGGACCTTACACCATGGTATATGGACCAGTTGAAGGGGAGACTAACCCTGCAGCAAGGTATGTCTCTGGGCCCGTTACTACGGTTACTTATGAAGAAAGCAGCAAGAAACTCATGATCAATGGCCAGGAATTCGCCACTCTTTCCATGGATTCATCAAAACCAACCACAGCTACAACAACACCAGCAGCTAGGTTACTTGCAGAAGGTGGCACTGCTACAGAAGCCGTCGCAATGACTGATCTATACACCTTCACCTTAAAGGGTGGTAAAGCCATTAGTGTAGGTGTGCCTGCTGTGGACGATTCAACTAAAAGAGACAAATACAGTTTATCCGCTGATAGCCAAACATTCTACACCGGTACTGCTACCAATAGTGGTACTACTAATGGAATCTTCAAATTGAACAATGATGGTGATTTAGT</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41</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AACTTCAAGTGTAACGGCTCGCTTGATTTTATCAAGAGCCATGTGGCGGCCATTGCTGCCCACAAGATCCCCGATTCCGTAGACGTTGTTGTTGCCCCTTCTGCCGTACATTTATCAACAGCTATTGCAGCAAACACGTCAAAACAGTTGAAGATAGCGGCGCAGAATGTGTACCTAGAGGGGAATGGAGCGTGGACTGGTGAGACGAGTGTTGAGATGCTTCAGGACATGGGCTTGGAGTACGTGATAATAGGGCATTCTGAAAGGCGTAGAATCATGGGGGAGACCGACGAGCAGAGTGCCAAGAAGGCTAAGCGTGCTCTAGAAAAGGATATGACGGTTATCTTTTGTGTTGGAGAGACCCTTGATGAGCGCAAGGCCAACCGCACCATGGAGGTAAACATTGCTCAGCTTGAGGCGCTCAGCAAAGAGCTCGGAGAATCTAAGCTGCTATGGAAAAAAGTCGTTATTGCTTACGAGCCCGTATGGTCCATTGGCACGGGC</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42</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AACTTCAAGTGTAACGGCTCGCTTGATTTTATCAAGAGCCATGTGGCGGCCATTGCTGCCCACAAGATCCCCGATTCCATAGACGTTGTTGTTGCCCCTTCTGCCGTACATTTATCAACAGCTATTGCAGCAAACACGTCAAAACAGTTGAAGATAGCGGCGCAGAATGTGTACCTAGAGGGGAATGGAGCGTGGACTGGTGAGACGAGTGTTGAGATGCTTCAGGACATGGGCTTGGAGTACGTGATAATAGGGCATTCTGAAAGGCGTAGAATCATGGGGGAGACCGACGAGCAGAGCGCCAAGAAGGCTAAGCGTGCTCTAGAAAAGGATATGACGGTTATCTTTTGTGTTGGAGAGACCCTTGATGAGCGCAAGGCCAACCGCACCATGGAGGTAAACATTGCTCAGCTTGAGGCGCTCAGCAAAGAGCTCGGGGAATCTAAGCTGCTATGGAAAAAAGTCGTTATTGCTTACGAGCCCGTATGGTCCATTGGCACGGGCG</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43</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TTAAGTGTAACGGCTCGCTTGATTTTATCAAGAGCCATGTGGCGGCCATTGCTGCCCACAAGATCCCCGATTCCATAGACGTTGTTGTTGCCCCTTCTGCCGTACATTTATCAACAGCTATTGCAGCAAACACGTCAAAACAGTTGAAGATAGCGGCGCAGAATGTGTACCTAGAGGGGAATGGAGCGTGGACTGGTGAGACGAGTGTTGAGATGCTTCAGGACATGGGCTTGGAGTACGTGATAATAGGGCATTCTGAAAGGCGTAGAATCATGGGGGAGACCGACGAGCAGAGCGCCAAGAAGGCTAAGCGTGCTCTAGAAAAGGATATGACGGTTATCTTTTGTGTTGGAGAGACCCTTGATGAGCGCAAGGCCAACCGCACCATGGAGGTAAACATTGCTCAGCTTGAGGCGCTCAGCAAAGAGCTCGGGGAATCTAAGCTGCTATGGAAAAAAGTCATTATTGCTTACGAGCCCGTATGGTCCAT</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TGGCACGGGCG</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44</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AACTTCAAGTGTAACGGCTCGCTTGATTTTATCAAGAGCCATGTGGCGGCCATTGCTGCCCACAAGATCCCCGATTCCGTAGACGTTGTTGTTGCCCCTTCTGCCGTACATTTATCAACAGCTATTGCAGCAAACACGTCAAAACAGTTGAAGATAGCGGCGCAGAATGTGTACCTAGAGGGGAATGGAGCGTGGACTGGTGAGACGAGTGTTGAGATGCTTCAGGACATGGGCTTGGAGTACGTGATAATAGGGCATTCTGAAAGGCGTAGAATCATGGGGGAGACCGACGAGCAGAGTGCCAAGAAGGCTAAGCGTGCTCTAGAAAAGGATATGACGGTTATCTTTTGTGTTGGAGAGACCCTTGATGAGCGCAAGGCCAACCGCACCATGGAGGTAAACATTGCTCAGCTTGAGGCGCTCAGCAAAGAGCTCGGGGAATCTAAGCTGCTATGGAAAAAAGTCGTTATTGCTTACGAGCCCGTATGGTCCATTGGCACGGGC</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45</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TTCAGAGGCACGTTGGGGCTGACACTGATGTTCCTGCCGGCGACATCGGCGTCGGCGCTCGCGAGATCGGTTACTTGTACGGACAGTACAAGCGCCTGAGGAACGAGTTTACGGGCGTCCTCACGGGCAAAAACGTCAAGTGGGGCGGGTCCTTCATCAGGCCGGAGGCCACAGGCTATGGTGCTGTCTACTTCCTGGAGGAGATGTGCAAGGACAACAACACTGTAATCAGGGGCAAGAACGTCCTCCTTTCCGGCTCCGGCAACGTCGCTCAATTTGCTTGTGAGAAGCTCCTTCAGCTCGGCGCGAAGGTCCTTACCTTTTCAGACTCCAATGGAACCATTGTCGACAAGGACGGGTTTAATGAGGAAAAGCTGGACCACCTCAAGTATCTCAAGAACGAAAAGCGTGGGCGCGTTTCTGAGTTCAAGGACAAGTATCCTGGAGTCATGTACTATGAAGGCAAGAAGCCTTGGGAGTGCTTCGAGGGCCAGGTAGATTGCATCATGCCTTGCGCCAC</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46</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TTCAGAGGCACGTTGGGGCTGACACTGATGTTCCTGCCGGTGACATCGGCGTCGGCGCTCGCGAGATCGGTTACTTGTACGGACAGTACAAGCGCCTGAGGAACGAGTTTACGGGCGTCCTCACGGGCAAAAACGTCAAGTGGGGCGGGTCCTTCATCAGGCCGGAGGCCACAGGCTATGGCGCTGTCTACTTCCTGGAGGAGATGTGCAAGGACAACAACACTGTAATCAGGGGCAAGAACGTCCTCCTTTCCGGCTCCGGCAACGTCGCTCAATTTGCTTGTGAGAAGCTCCTTCAGCTCGGCGCGAAGGTCCTTACCTTTTCAGACTCCAATGGAACCATTGTCGACAAGGACGGGTTTAATGAGGAAAAGCTGGACCACCTCAAGTATCTCAAGAACGAAAAGCGTGGGCGCGTTTCTGAGTTCAAGGACAAGTATCCTGGAGTCATGTACTATGAAGGCAAGAAGCCTTGGGAGTGCTTCGAGGGCCAGGTAGATTGCATCATGCCTTGCGCCAC</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47</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TTCAGAGGCACGTTGGGGCTGACACTGATGTTCCTGCCGGCGACATCGGCGTCGGCGCTCGCGAGATCGGTTACTTGTACGGACAGTACAAGCGCCTGAGGAACGAGTTTACGGGAGTCCTCACGGGCAAAAACGTCAAGTGGGGCGGGTCCTTCATCAGGCCGGAGGCCACAGGCTATGGCGCTGTCTACTTCCTGGAGGAGATGTGCAAGGACAACAACACTGTAATCAGGGGCAAGAACGTCCTCCTTTCCGGCTCCGGCAACGTCGCTCAATTTGCTTGTGAGAAGCTCCTTCAGCTCGGCGCGAAGGTCCTTACCTTTTCAGACTCCAATGGAACCATTGTCGACAAGGACGGGTTTAATGAGGAAAAGCTGGACCACCTCAAGTATCTCAAGAACGAAAAGCGTGGGCGCGTTTCTGAGTTCAAGGACAAGTATCCTGGAGTCATGTACTATGAAGGCAAGAAGCCTTGGGAGTGCTTCGAGGGCCAGGTAGATTGCATCATGCCTTGCGCCAC</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48</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TTCAGAGGCACGTTGGGGCTGACACTGATGTTCCTGCCGGCGACATCGGCGTCGGCGCTCGCGAGATCGGTTACTTGTACGGACAGTACAAGCGTCTGAGGAACGAGTTTACGGGCGTCCTCACGGGCAAAAACGTCAAGTGGGGCGGGTCCTTCATCAGGCCGGAGGCCACAGGCTATGGCGCTGTCTACTTCCTGGAGGAGATGTGCAAGGACAACAACACTGTAATCAGGGGCAAGAACGTCCTCCTTTCCGGCTCCGGCAACGTCGCTCAATTTGCTTGTGAGAAGCTCCTTCAGCTCGGCGCGAAGGTCCTTACCTTTTCAGACTCCAATGGAACCATTGTCGACAAGGACGGGTTTAATGAGGAAAAGCTGGACCACCTCAAGTATCTCAAGAACGAAAAGCGTGGGCGCGTTTCTGAGTTCAAGGACAAGTATCCTGGAGTCATGTACTATGAAGGCAAGAAGCCTTGGGAGTGCTTCGAGGGCCAGGTAGATTGCATCATGCCTTGCGCCAC</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49</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TTCAGAGGCACGTTGGGGCTGACACTGATGTTCCTGCCGGCGACATCGGCGTCGGCGCTCGCGAGATCGGTTACTTGTACGGACAGTACAAGCGCCTGAGGAACGAGTTTACGGGAGTCCTCACGGGCAAAAACGTCAAGTGGGGCGGGTCCTTCATCAGGCCGGAGGCCACAGGCTATGGTGCTGTCTACTTCCTGGAGGAGATGTGCAAGGACAACAACACTGTAATCAGGGGCAAGAACGTCCTCCTTTCCGGCTCCGGCAACGTCGCTCAATTTGCTTGTGAGAAGCTCCTTCAGCTCGGCGCGAAGGTCCTTACCTTTTCAGACTCCAATGGAACCATTGTCGACAAGGACGGGTTTAATGAGGAAAAGCTGGACCACCTCAAGTATCTCAAGAACGAAAAGCGTGGGCGCGTTTCTGAGTTCAAGGACAAGTATCCTGGAGTCATGTACTATGAAGGCAAGAAGCCTTGGGAGTGCTTCGAGGGCCAGGTAGATTGCATCATGCCTTGCGCCAC</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t;KP334150</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t>GATCGAGGTCCGCCGCGTCGACGACGACACGCGCGTGAAGATGATCAAGGACGCCATCGCACACCTCGACAGGCTCATCCAGACGGAGTCGAGGAAGCGCCAGGCCTCGTTCGAGGACATCCGCGAGGAGGTCAAGAAGTCTGCCGATAACATGTACCTGACAATCAAGGAAGAGATCGACACCATGGCTGCAAACTTCCGCAAGTCTCTCGCGGAAATGGGCGACACACTCAACAACGTTGAGACAAACCTCCAGAACCAGATCGCCATCCACAACGATGCCATCGCGGCCCTCAGAAAGGAGGCCCTCAAGAGCCTGAACGACCTCGAGACGGGCATCGCCACGGAGAACGCAGAGAGGAAGAAGATGTATGACCAGCTCAACGAGAAGGTCGCAGAGGGCTTTGCCCGCATCTCCGCCGCCATCGAGAAGGAGACGATCGCTCGCGAGAGGGCCGTCAGCGCCGCCACGACGGAGGCCCTCACAAACACGAAGCT</w:t>
      </w:r>
    </w:p>
    <w:p>
      <w:pPr>
        <w:pStyle w:val="HTML"/>
        <w:spacing w:lineRule="atLeast" w:line="345"/>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HTML"/>
        <w:spacing w:lineRule="atLeast" w:line="345"/>
        <w:rPr>
          <w:rFonts w:ascii="Times New Roman" w:hAnsi="Times New Roman" w:cs="Times New Roman"/>
          <w:color w:val="000000"/>
        </w:rPr>
      </w:pPr>
      <w:r>
        <w:rPr>
          <w:rFonts w:cs="Times New Roman" w:ascii="Times New Roman" w:hAnsi="Times New Roman"/>
          <w:color w:val="000000"/>
        </w:rPr>
      </w:r>
    </w:p>
    <w:p>
      <w:pPr>
        <w:pStyle w:val="HTML"/>
        <w:spacing w:lineRule="atLeast" w:line="345"/>
        <w:rPr>
          <w:rFonts w:ascii="Times New Roman" w:hAnsi="Times New Roman" w:cs="Times New Roman"/>
          <w:color w:val="000000"/>
        </w:rPr>
      </w:pPr>
      <w:r>
        <w:rPr>
          <w:rFonts w:cs="Times New Roman" w:ascii="Times New Roman" w:hAnsi="Times New Roman"/>
          <w:color w:val="000000"/>
        </w:rPr>
      </w:r>
    </w:p>
    <w:p>
      <w:pPr>
        <w:pStyle w:val="HTML"/>
        <w:spacing w:lineRule="atLeast" w:line="345"/>
        <w:rPr>
          <w:rFonts w:ascii="Times New Roman" w:hAnsi="Times New Roman" w:cs="Times New Roman"/>
          <w:color w:val="000000"/>
        </w:rPr>
      </w:pPr>
      <w:r>
        <w:rPr>
          <w:rFonts w:cs="Times New Roman" w:ascii="Times New Roman" w:hAnsi="Times New Roman"/>
          <w:color w:val="000000"/>
        </w:rPr>
      </w:r>
    </w:p>
    <w:p>
      <w:pPr>
        <w:pStyle w:val="HTML"/>
        <w:spacing w:lineRule="atLeast" w:line="345"/>
        <w:rPr>
          <w:rFonts w:ascii="Times New Roman" w:hAnsi="Times New Roman" w:cs="Times New Roman"/>
          <w:color w:val="000000"/>
        </w:rPr>
      </w:pPr>
      <w:r>
        <w:rPr>
          <w:rFonts w:cs="Times New Roman" w:ascii="Times New Roman" w:hAnsi="Times New Roman"/>
          <w:color w:val="000000"/>
        </w:rPr>
        <w:t>The GenBank accession numbers should appear in any publication that reports or discusses these data, as it gives the community a unique label with which they may retrieve your data from our on-line servers. You may prepare and submit your manuscript before your accessions are released in GenBank.</w:t>
      </w:r>
    </w:p>
    <w:p>
      <w:pPr>
        <w:pStyle w:val="HTML"/>
        <w:spacing w:lineRule="atLeast" w:line="345"/>
        <w:rPr>
          <w:rFonts w:ascii="Times New Roman" w:hAnsi="Times New Roman" w:cs="Times New Roman"/>
          <w:color w:val="000000"/>
        </w:rPr>
      </w:pPr>
      <w:r>
        <w:rPr>
          <w:rFonts w:cs="Times New Roman" w:ascii="Times New Roman" w:hAnsi="Times New Roman"/>
          <w:color w:val="000000"/>
        </w:rPr>
      </w:r>
    </w:p>
    <w:p>
      <w:pPr>
        <w:pStyle w:val="HTML"/>
        <w:spacing w:lineRule="atLeast" w:line="345"/>
        <w:rPr>
          <w:rFonts w:ascii="Times New Roman" w:hAnsi="Times New Roman" w:cs="Times New Roman"/>
          <w:color w:val="000000"/>
        </w:rPr>
      </w:pPr>
      <w:r>
        <w:rPr>
          <w:rFonts w:cs="Times New Roman" w:ascii="Times New Roman" w:hAnsi="Times New Roman"/>
          <w:color w:val="000000"/>
        </w:rPr>
        <w:t>Submissions are not automatically deposited into GenBank after being accessioned. Each sequence record is individually examined and processed by the GenBank annotation staff to ensure that it is free of errors or problems.</w:t>
      </w:r>
    </w:p>
    <w:p>
      <w:pPr>
        <w:pStyle w:val="HTML"/>
        <w:spacing w:lineRule="atLeast" w:line="345"/>
        <w:rPr>
          <w:rFonts w:ascii="Times New Roman" w:hAnsi="Times New Roman" w:cs="Times New Roman"/>
          <w:color w:val="000000"/>
        </w:rPr>
      </w:pPr>
      <w:r>
        <w:rPr>
          <w:rFonts w:cs="Times New Roman" w:ascii="Times New Roman" w:hAnsi="Times New Roman"/>
          <w:color w:val="000000"/>
        </w:rPr>
      </w:r>
    </w:p>
    <w:p>
      <w:pPr>
        <w:pStyle w:val="HTML"/>
        <w:spacing w:lineRule="atLeast" w:line="345"/>
        <w:rPr>
          <w:rFonts w:ascii="Times New Roman" w:hAnsi="Times New Roman" w:cs="Times New Roman"/>
          <w:color w:val="000000"/>
        </w:rPr>
      </w:pPr>
      <w:r>
        <w:rPr>
          <w:rFonts w:cs="Times New Roman" w:ascii="Times New Roman" w:hAnsi="Times New Roman"/>
          <w:color w:val="000000"/>
        </w:rPr>
      </w:r>
    </w:p>
    <w:p>
      <w:pPr>
        <w:pStyle w:val="HTML"/>
        <w:spacing w:lineRule="atLeast" w:line="345"/>
        <w:rPr>
          <w:rFonts w:ascii="Times New Roman" w:hAnsi="Times New Roman" w:cs="Times New Roman"/>
          <w:color w:val="000000"/>
        </w:rPr>
      </w:pPr>
      <w:r>
        <w:rPr>
          <w:rFonts w:cs="Times New Roman" w:ascii="Times New Roman" w:hAnsi="Times New Roman"/>
          <w:color w:val="000000"/>
        </w:rPr>
        <w:t>You have not requested a specific release date for your sequence data.Therefore, your record(s) will be released to the public database once they are processed.  If this is not what you intended, please contact us as soon as possible with the correct release date.</w:t>
      </w:r>
    </w:p>
    <w:p>
      <w:pPr>
        <w:pStyle w:val="HTML"/>
        <w:spacing w:lineRule="atLeast" w:line="345"/>
        <w:rPr>
          <w:rFonts w:ascii="Times New Roman" w:hAnsi="Times New Roman" w:cs="Times New Roman"/>
          <w:color w:val="000000"/>
        </w:rPr>
      </w:pPr>
      <w:r>
        <w:rPr>
          <w:rFonts w:cs="Times New Roman" w:ascii="Times New Roman" w:hAnsi="Times New Roman"/>
          <w:color w:val="000000"/>
        </w:rPr>
      </w:r>
    </w:p>
    <w:p>
      <w:pPr>
        <w:pStyle w:val="HTML"/>
        <w:spacing w:lineRule="atLeast" w:line="345"/>
        <w:rPr/>
      </w:pPr>
      <w:r>
        <w:rPr>
          <w:rFonts w:cs="Times New Roman" w:ascii="Times New Roman" w:hAnsi="Times New Roman"/>
          <w:color w:val="000000"/>
        </w:rPr>
        <w:t>Since the flatfile record is a display format only and is not an editable</w:t>
      </w:r>
      <w:r>
        <w:rPr>
          <w:rFonts w:cs="Times New Roman" w:ascii="Times New Roman" w:hAnsi="Times New Roman"/>
          <w:color w:val="000000"/>
        </w:rPr>
        <w:t xml:space="preserve"> </w:t>
      </w:r>
      <w:r>
        <w:rPr>
          <w:rFonts w:cs="Times New Roman" w:ascii="Times New Roman" w:hAnsi="Times New Roman"/>
          <w:color w:val="000000"/>
        </w:rPr>
        <w:t>format of the data, do not make changes directly to a flatfile.  For complete information about different methods to update a sequence record,</w:t>
      </w:r>
      <w:r>
        <w:rPr>
          <w:rFonts w:cs="Times New Roman" w:ascii="Times New Roman" w:hAnsi="Times New Roman"/>
          <w:color w:val="000000"/>
        </w:rPr>
        <w:t xml:space="preserve"> </w:t>
      </w:r>
      <w:r>
        <w:rPr>
          <w:rFonts w:cs="Times New Roman" w:ascii="Times New Roman" w:hAnsi="Times New Roman"/>
          <w:color w:val="000000"/>
        </w:rPr>
        <w:t>see:   http://www.ncbi.nlm.nih.gov/Genbank/update.html</w:t>
      </w:r>
    </w:p>
    <w:p>
      <w:pPr>
        <w:pStyle w:val="HTML"/>
        <w:spacing w:lineRule="atLeast" w:line="345"/>
        <w:rPr>
          <w:rFonts w:ascii="Times New Roman" w:hAnsi="Times New Roman" w:cs="Times New Roman"/>
          <w:color w:val="000000"/>
        </w:rPr>
      </w:pPr>
      <w:r>
        <w:rPr>
          <w:rFonts w:cs="Times New Roman" w:ascii="Times New Roman" w:hAnsi="Times New Roman"/>
          <w:color w:val="000000"/>
        </w:rPr>
      </w:r>
    </w:p>
    <w:p>
      <w:pPr>
        <w:pStyle w:val="HTML"/>
        <w:spacing w:lineRule="atLeast" w:line="345"/>
        <w:rPr>
          <w:rFonts w:ascii="Times New Roman" w:hAnsi="Times New Roman" w:cs="Times New Roman"/>
          <w:color w:val="000000"/>
        </w:rPr>
      </w:pPr>
      <w:r>
        <w:rPr>
          <w:rFonts w:cs="Times New Roman" w:ascii="Times New Roman" w:hAnsi="Times New Roman"/>
          <w:color w:val="000000"/>
        </w:rPr>
        <w:t xml:space="preserve">Any inquiries about your submission should be sent to </w:t>
      </w:r>
      <w:hyperlink r:id="rId2">
        <w:r>
          <w:rPr>
            <w:rStyle w:val="InternetLink"/>
            <w:rFonts w:cs="Times New Roman" w:ascii="Times New Roman" w:hAnsi="Times New Roman"/>
            <w:color w:val="064977"/>
          </w:rPr>
          <w:t>gb-admin@ncbi.nlm.nih.gov</w:t>
        </w:r>
      </w:hyperlink>
    </w:p>
    <w:p>
      <w:pPr>
        <w:pStyle w:val="HTML"/>
        <w:spacing w:lineRule="atLeast" w:line="345"/>
        <w:rPr>
          <w:rFonts w:ascii="Times New Roman" w:hAnsi="Times New Roman" w:cs="Times New Roman"/>
          <w:color w:val="000000"/>
        </w:rPr>
      </w:pPr>
      <w:r>
        <w:rPr>
          <w:rFonts w:cs="Times New Roman" w:ascii="Times New Roman" w:hAnsi="Times New Roman"/>
          <w:color w:val="000000"/>
        </w:rPr>
      </w:r>
    </w:p>
    <w:p>
      <w:pPr>
        <w:pStyle w:val="HTML"/>
        <w:spacing w:lineRule="atLeast" w:line="345"/>
        <w:rPr/>
      </w:pPr>
      <w:r>
        <w:rPr>
          <w:rFonts w:cs="Times New Roman" w:ascii="Times New Roman" w:hAnsi="Times New Roman"/>
          <w:color w:val="000000"/>
        </w:rPr>
        <w:t>For more information about the submission process or the available</w:t>
      </w:r>
      <w:r>
        <w:rPr>
          <w:rFonts w:cs="Times New Roman" w:ascii="Times New Roman" w:hAnsi="Times New Roman"/>
          <w:color w:val="000000"/>
        </w:rPr>
        <w:t xml:space="preserve"> </w:t>
      </w:r>
      <w:r>
        <w:rPr>
          <w:rFonts w:cs="Times New Roman" w:ascii="Times New Roman" w:hAnsi="Times New Roman"/>
          <w:color w:val="000000"/>
        </w:rPr>
        <w:t>submission tools, please contact GenBank User Support at</w:t>
      </w:r>
      <w:r>
        <w:rPr>
          <w:rFonts w:cs="Times New Roman" w:ascii="Times New Roman" w:hAnsi="Times New Roman"/>
          <w:color w:val="000000"/>
        </w:rPr>
        <w:t xml:space="preserve"> </w:t>
      </w:r>
      <w:hyperlink r:id="rId3">
        <w:r>
          <w:rPr>
            <w:rStyle w:val="InternetLink"/>
            <w:rFonts w:cs="Times New Roman" w:ascii="Times New Roman" w:hAnsi="Times New Roman"/>
            <w:color w:val="064977"/>
          </w:rPr>
          <w:t>info@ncbi.nlm.nih.gov</w:t>
        </w:r>
      </w:hyperlink>
      <w:r>
        <w:rPr>
          <w:rFonts w:cs="Times New Roman" w:ascii="Times New Roman" w:hAnsi="Times New Roman"/>
          <w:color w:val="000000"/>
        </w:rPr>
        <w:t>.</w:t>
      </w:r>
    </w:p>
    <w:p>
      <w:pPr>
        <w:pStyle w:val="HTML"/>
        <w:spacing w:lineRule="atLeast" w:line="345"/>
        <w:rPr>
          <w:rFonts w:ascii="Times New Roman" w:hAnsi="Times New Roman" w:cs="Times New Roman"/>
          <w:color w:val="000000"/>
        </w:rPr>
      </w:pPr>
      <w:r>
        <w:rPr>
          <w:rFonts w:cs="Times New Roman" w:ascii="Times New Roman" w:hAnsi="Times New Roman"/>
          <w:color w:val="000000"/>
        </w:rPr>
      </w:r>
    </w:p>
    <w:p>
      <w:pPr>
        <w:pStyle w:val="HTML"/>
        <w:spacing w:lineRule="atLeast" w:line="345"/>
        <w:rPr>
          <w:rFonts w:ascii="Times New Roman" w:hAnsi="Times New Roman" w:cs="Times New Roman"/>
          <w:color w:val="000000"/>
        </w:rPr>
      </w:pPr>
      <w:r>
        <w:rPr>
          <w:rFonts w:cs="Times New Roman" w:ascii="Times New Roman" w:hAnsi="Times New Roman"/>
          <w:color w:val="000000"/>
        </w:rPr>
        <w:t>Please reply using the original subject line.</w:t>
      </w:r>
      <w:r>
        <w:rPr>
          <w:rFonts w:cs="Times New Roman" w:ascii="Times New Roman" w:hAnsi="Times New Roman"/>
          <w:color w:val="000000"/>
        </w:rPr>
        <w:t xml:space="preserve"> </w:t>
      </w:r>
      <w:r>
        <w:rPr>
          <w:rFonts w:cs="Times New Roman" w:ascii="Times New Roman" w:hAnsi="Times New Roman"/>
          <w:color w:val="000000"/>
        </w:rPr>
        <w:t>This will allow for faster processing of your correspondence.</w:t>
      </w:r>
    </w:p>
    <w:p>
      <w:pPr>
        <w:pStyle w:val="HTML"/>
        <w:spacing w:lineRule="atLeast" w:line="345"/>
        <w:rPr>
          <w:rFonts w:ascii="Times New Roman" w:hAnsi="Times New Roman" w:cs="Times New Roman"/>
          <w:color w:val="000000"/>
        </w:rPr>
      </w:pPr>
      <w:r>
        <w:rPr>
          <w:rFonts w:cs="Times New Roman" w:ascii="Times New Roman" w:hAnsi="Times New Roman"/>
          <w:color w:val="000000"/>
        </w:rPr>
      </w:r>
    </w:p>
    <w:p>
      <w:pPr>
        <w:pStyle w:val="HTML"/>
        <w:spacing w:lineRule="atLeast" w:line="345"/>
        <w:rPr>
          <w:rFonts w:ascii="Times New Roman" w:hAnsi="Times New Roman" w:cs="Times New Roman"/>
          <w:color w:val="000000"/>
        </w:rPr>
      </w:pPr>
      <w:r>
        <w:rPr>
          <w:rFonts w:cs="Times New Roman" w:ascii="Times New Roman" w:hAnsi="Times New Roman"/>
          <w:color w:val="000000"/>
        </w:rPr>
        <w:t>Sincerely,</w:t>
      </w:r>
    </w:p>
    <w:p>
      <w:pPr>
        <w:pStyle w:val="HTML"/>
        <w:spacing w:lineRule="atLeast" w:line="345"/>
        <w:rPr>
          <w:rFonts w:ascii="Times New Roman" w:hAnsi="Times New Roman" w:cs="Times New Roman"/>
          <w:color w:val="000000"/>
        </w:rPr>
      </w:pPr>
      <w:r>
        <w:rPr>
          <w:rFonts w:cs="Times New Roman" w:ascii="Times New Roman" w:hAnsi="Times New Roman"/>
          <w:color w:val="000000"/>
        </w:rPr>
      </w:r>
    </w:p>
    <w:p>
      <w:pPr>
        <w:pStyle w:val="HTML"/>
        <w:spacing w:lineRule="atLeast" w:line="345"/>
        <w:rPr>
          <w:rFonts w:ascii="Times New Roman" w:hAnsi="Times New Roman" w:cs="Times New Roman"/>
          <w:color w:val="000000"/>
        </w:rPr>
      </w:pPr>
      <w:r>
        <w:rPr>
          <w:rFonts w:cs="Times New Roman" w:ascii="Times New Roman" w:hAnsi="Times New Roman"/>
          <w:color w:val="000000"/>
        </w:rPr>
        <w:t>Beverly Underwood</w:t>
      </w:r>
    </w:p>
    <w:p>
      <w:pPr>
        <w:pStyle w:val="HTML"/>
        <w:spacing w:lineRule="atLeast" w:line="345"/>
        <w:rPr>
          <w:rFonts w:ascii="Times New Roman" w:hAnsi="Times New Roman" w:cs="Times New Roman"/>
          <w:color w:val="000000"/>
        </w:rPr>
      </w:pPr>
      <w:r>
        <w:rPr>
          <w:rFonts w:cs="Times New Roman" w:ascii="Times New Roman" w:hAnsi="Times New Roman"/>
          <w:color w:val="000000"/>
        </w:rPr>
        <w:t>Contractor</w:t>
      </w:r>
    </w:p>
    <w:p>
      <w:pPr>
        <w:pStyle w:val="HTML"/>
        <w:spacing w:lineRule="atLeast" w:line="345"/>
        <w:rPr>
          <w:rFonts w:ascii="Times New Roman" w:hAnsi="Times New Roman" w:cs="Times New Roman"/>
          <w:color w:val="000000"/>
        </w:rPr>
      </w:pPr>
      <w:r>
        <w:rPr>
          <w:rFonts w:cs="Times New Roman" w:ascii="Times New Roman" w:hAnsi="Times New Roman"/>
          <w:color w:val="000000"/>
        </w:rPr>
      </w:r>
    </w:p>
    <w:p>
      <w:pPr>
        <w:pStyle w:val="HTML"/>
        <w:spacing w:lineRule="atLeast" w:line="345"/>
        <w:rPr>
          <w:rFonts w:ascii="Times New Roman" w:hAnsi="Times New Roman" w:cs="Times New Roman"/>
          <w:color w:val="000000"/>
        </w:rPr>
      </w:pPr>
      <w:r>
        <w:rPr>
          <w:rFonts w:cs="Times New Roman" w:ascii="Times New Roman" w:hAnsi="Times New Roman"/>
          <w:color w:val="000000"/>
        </w:rPr>
        <w:t>The GenBank Direct Submission Staff</w:t>
      </w:r>
    </w:p>
    <w:p>
      <w:pPr>
        <w:pStyle w:val="HTML"/>
        <w:spacing w:lineRule="atLeast" w:line="345"/>
        <w:rPr>
          <w:rFonts w:ascii="Times New Roman" w:hAnsi="Times New Roman" w:cs="Times New Roman"/>
          <w:color w:val="000000"/>
        </w:rPr>
      </w:pPr>
      <w:r>
        <w:rPr>
          <w:rFonts w:cs="Times New Roman" w:ascii="Times New Roman" w:hAnsi="Times New Roman"/>
          <w:color w:val="000000"/>
        </w:rPr>
        <w:t>Bethesda, Maryland USA</w:t>
      </w:r>
    </w:p>
    <w:p>
      <w:pPr>
        <w:pStyle w:val="Normal"/>
        <w:rPr>
          <w:rFonts w:ascii="Times New Roman" w:hAnsi="Times New Roman" w:cs="Times New Roman"/>
          <w:color w:val="000000"/>
          <w:sz w:val="24"/>
        </w:rPr>
      </w:pPr>
      <w:r>
        <w:rPr>
          <w:rFonts w:cs="Times New Roman"/>
          <w:color w:val="000000"/>
          <w:sz w:val="24"/>
        </w:rPr>
      </w:r>
    </w:p>
    <w:sectPr>
      <w:type w:val="nextPage"/>
      <w:pgSz w:w="11906" w:h="16838"/>
      <w:pgMar w:left="1797" w:right="1797" w:gutter="0" w:header="0" w:top="1440" w:footer="0"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b-admin@ncbi.nlm.nih.gov" TargetMode="External"/><Relationship Id="rId3" Type="http://schemas.openxmlformats.org/officeDocument/2006/relationships/hyperlink" Target="mailto:info@ncbi.nlm.nih.gov"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0T03:20:00Z</dcterms:created>
  <dc:creator>Devil</dc:creator>
  <dc:description/>
  <cp:keywords/>
  <dc:language>en-US</dc:language>
  <cp:lastModifiedBy>xp</cp:lastModifiedBy>
  <dcterms:modified xsi:type="dcterms:W3CDTF">2015-04-13T02:04:00Z</dcterms:modified>
  <cp:revision>7</cp:revision>
  <dc:subject/>
  <dc:title/>
</cp:coreProperties>
</file>